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562"/>
        <w:gridCol w:w="1422"/>
        <w:gridCol w:w="1371"/>
        <w:gridCol w:w="2053"/>
      </w:tblGrid>
      <w:tr w:rsidR="00B34A03" w:rsidRPr="00FA3EB7" w:rsidTr="006622CC">
        <w:trPr>
          <w:jc w:val="center"/>
        </w:trPr>
        <w:tc>
          <w:tcPr>
            <w:tcW w:w="7896" w:type="dxa"/>
            <w:gridSpan w:val="5"/>
            <w:shd w:val="clear" w:color="auto" w:fill="D9D9D9" w:themeFill="background1" w:themeFillShade="D9"/>
            <w:vAlign w:val="bottom"/>
          </w:tcPr>
          <w:p w:rsidR="00B34A03" w:rsidRPr="005566A1" w:rsidRDefault="005566A1" w:rsidP="00A43AD7">
            <w:pPr>
              <w:spacing w:before="120" w:after="120"/>
              <w:jc w:val="both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bookmarkStart w:id="0" w:name="_GoBack"/>
            <w:r w:rsidRPr="00EF0E7E">
              <w:rPr>
                <w:rFonts w:ascii="Times New Roman" w:hAnsi="Times New Roman" w:cs="Times New Roman"/>
                <w:b/>
                <w:color w:val="000000"/>
                <w:lang w:val="en-GB"/>
              </w:rPr>
              <w:t>Supplementary Table 1</w:t>
            </w:r>
            <w:r w:rsidRPr="00EF0E7E">
              <w:rPr>
                <w:rFonts w:ascii="Times New Roman" w:hAnsi="Times New Roman" w:cs="Times New Roman"/>
                <w:color w:val="000000"/>
                <w:lang w:val="en-GB"/>
              </w:rPr>
              <w:t xml:space="preserve">. Coincident ROIs obtained </w:t>
            </w:r>
            <w:r w:rsidR="00E069AD">
              <w:rPr>
                <w:rFonts w:ascii="Times New Roman" w:hAnsi="Times New Roman" w:cs="Times New Roman"/>
                <w:color w:val="000000"/>
                <w:lang w:val="en-GB"/>
              </w:rPr>
              <w:t xml:space="preserve">both </w:t>
            </w:r>
            <w:r w:rsidRPr="00EF0E7E">
              <w:rPr>
                <w:rFonts w:ascii="Times New Roman" w:hAnsi="Times New Roman" w:cs="Times New Roman"/>
                <w:color w:val="000000"/>
                <w:lang w:val="en-GB"/>
              </w:rPr>
              <w:t xml:space="preserve">with our methodology and with </w:t>
            </w:r>
            <w:proofErr w:type="spellStart"/>
            <w:r w:rsidRPr="00EF0E7E">
              <w:rPr>
                <w:rFonts w:ascii="Times New Roman" w:hAnsi="Times New Roman" w:cs="Times New Roman"/>
                <w:i/>
                <w:color w:val="000000"/>
                <w:lang w:val="en-GB"/>
              </w:rPr>
              <w:t>centWave</w:t>
            </w:r>
            <w:proofErr w:type="spellEnd"/>
            <w:r w:rsidR="00A43AD7">
              <w:rPr>
                <w:rFonts w:ascii="Times New Roman" w:hAnsi="Times New Roman" w:cs="Times New Roman"/>
                <w:color w:val="000000"/>
                <w:lang w:val="en-GB"/>
              </w:rPr>
              <w:t xml:space="preserve"> algorithm of XCMS package of Work4Metabolomics</w:t>
            </w:r>
            <w:r w:rsidR="00FA3EB7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hyperlink r:id="rId5" w:history="1">
              <w:r w:rsidR="00FA3EB7" w:rsidRPr="000D275A">
                <w:rPr>
                  <w:rStyle w:val="Hipervnculo"/>
                  <w:rFonts w:ascii="Times New Roman" w:hAnsi="Times New Roman" w:cs="Times New Roman"/>
                  <w:sz w:val="20"/>
                  <w:szCs w:val="20"/>
                  <w:lang w:val="en-US"/>
                </w:rPr>
                <w:t>http://workflow4metabolomics.org/</w:t>
              </w:r>
            </w:hyperlink>
            <w:r w:rsidR="00FA3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43AD7">
              <w:rPr>
                <w:rFonts w:ascii="Times New Roman" w:hAnsi="Times New Roman" w:cs="Times New Roman"/>
                <w:color w:val="000000"/>
                <w:lang w:val="en-GB"/>
              </w:rPr>
              <w:t xml:space="preserve"> webpage</w:t>
            </w:r>
            <w:r w:rsidRPr="00EF0E7E">
              <w:rPr>
                <w:rFonts w:ascii="Times New Roman" w:hAnsi="Times New Roman" w:cs="Times New Roman"/>
                <w:color w:val="000000"/>
                <w:lang w:val="en-GB"/>
              </w:rPr>
              <w:t xml:space="preserve">. The number of ROIs is indicated in this table together with the difference in </w:t>
            </w:r>
            <w:r w:rsidRPr="00EF0E7E">
              <w:rPr>
                <w:rFonts w:ascii="Times New Roman" w:hAnsi="Times New Roman" w:cs="Times New Roman"/>
                <w:i/>
                <w:color w:val="000000"/>
                <w:lang w:val="en-GB"/>
              </w:rPr>
              <w:t>m/z</w:t>
            </w:r>
            <w:r w:rsidRPr="00EF0E7E">
              <w:rPr>
                <w:rFonts w:ascii="Times New Roman" w:hAnsi="Times New Roman" w:cs="Times New Roman"/>
                <w:color w:val="000000"/>
                <w:lang w:val="en-GB"/>
              </w:rPr>
              <w:t xml:space="preserve"> among these values. </w:t>
            </w:r>
            <w:bookmarkEnd w:id="0"/>
          </w:p>
        </w:tc>
      </w:tr>
      <w:tr w:rsidR="00EF0E7E" w:rsidRPr="006622CC" w:rsidTr="006622CC">
        <w:trPr>
          <w:trHeight w:val="539"/>
          <w:jc w:val="center"/>
        </w:trPr>
        <w:tc>
          <w:tcPr>
            <w:tcW w:w="3050" w:type="dxa"/>
            <w:gridSpan w:val="2"/>
            <w:shd w:val="clear" w:color="auto" w:fill="BFBFBF" w:themeFill="background1" w:themeFillShade="BF"/>
            <w:vAlign w:val="center"/>
          </w:tcPr>
          <w:p w:rsidR="00EF0E7E" w:rsidRPr="00EF0E7E" w:rsidRDefault="00EF0E7E" w:rsidP="00EF0E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EF0E7E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MATLAB home-made routines</w:t>
            </w:r>
          </w:p>
        </w:tc>
        <w:tc>
          <w:tcPr>
            <w:tcW w:w="2793" w:type="dxa"/>
            <w:gridSpan w:val="2"/>
            <w:shd w:val="clear" w:color="auto" w:fill="BFBFBF" w:themeFill="background1" w:themeFillShade="BF"/>
            <w:vAlign w:val="bottom"/>
          </w:tcPr>
          <w:p w:rsidR="00EF0E7E" w:rsidRDefault="003D6305" w:rsidP="003D6305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proofErr w:type="spellStart"/>
            <w:r w:rsidRPr="003D6305"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centWav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 xml:space="preserve"> </w:t>
            </w:r>
            <w:r w:rsidR="00E069AD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XCMS</w:t>
            </w:r>
            <w:r w:rsidR="00E069AD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2053" w:type="dxa"/>
            <w:vAlign w:val="bottom"/>
          </w:tcPr>
          <w:p w:rsidR="00EF0E7E" w:rsidRPr="005566A1" w:rsidRDefault="00EF0E7E" w:rsidP="000100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</w:p>
        </w:tc>
      </w:tr>
      <w:tr w:rsidR="006622CC" w:rsidRPr="00FA3EB7" w:rsidTr="006622CC">
        <w:trPr>
          <w:trHeight w:val="539"/>
          <w:jc w:val="center"/>
        </w:trPr>
        <w:tc>
          <w:tcPr>
            <w:tcW w:w="1488" w:type="dxa"/>
            <w:shd w:val="clear" w:color="auto" w:fill="auto"/>
            <w:vAlign w:val="center"/>
          </w:tcPr>
          <w:p w:rsidR="006622CC" w:rsidRPr="00EF0E7E" w:rsidRDefault="006622CC" w:rsidP="00EF0E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ROI number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6622CC" w:rsidRPr="00EF0E7E" w:rsidRDefault="006622CC" w:rsidP="00EF0E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 xml:space="preserve">ROI </w:t>
            </w:r>
            <w:r w:rsidRPr="006622CC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m/z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6622CC" w:rsidRPr="00EF0E7E" w:rsidRDefault="006622CC" w:rsidP="00D242C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ROI number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6622CC" w:rsidRPr="00EF0E7E" w:rsidRDefault="006622CC" w:rsidP="00D242C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 xml:space="preserve">ROI </w:t>
            </w:r>
            <w:r w:rsidRPr="006622CC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m/z</w:t>
            </w:r>
          </w:p>
        </w:tc>
        <w:tc>
          <w:tcPr>
            <w:tcW w:w="2053" w:type="dxa"/>
            <w:vAlign w:val="bottom"/>
          </w:tcPr>
          <w:p w:rsidR="006622CC" w:rsidRPr="006622CC" w:rsidRDefault="006622CC" w:rsidP="006622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D6305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 xml:space="preserve">Difference in </w:t>
            </w:r>
            <w:r w:rsidRPr="003D6305"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m/z</w:t>
            </w:r>
            <w:r w:rsidRPr="003D6305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(ppm)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71.18775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71.18767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15.25294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15.2524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38.34085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38.34163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39.28595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39.2860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65.30253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65.30234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91.2829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91.28267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13.28824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13.29352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56.38350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56.38290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82.3595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82.35941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96.33809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96.33845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08.37507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08.37469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18.3669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18.36739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22.35398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22.3547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38.52024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38.52086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50.3484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50.34825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55.5343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55.53399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72.56113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72.55996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77.51636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77.51570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1.54973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1.54965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3.5600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3.56441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4.5254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4.52502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6.53769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6.54026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7.54209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87.54183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98.57707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98.57853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00.5896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00.59106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03.53042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03.52959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2.55455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2.55570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3.55824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3.55915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4.56498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4.56968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7.51147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7.51219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8.51981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18.51444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24.58935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24.59060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38.56962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38.56927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39.57503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39.57448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0.5832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0.58572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1.5875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1.58849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3.52393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3.52414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4.54882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4.55392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5.55153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5.53996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6.6052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6.61227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7.45944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7.46057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8.461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8.46012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8.62324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8.62508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9.46204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49.46319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lastRenderedPageBreak/>
              <w:t>6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50.61415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50.60798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3.45206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3.4519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4.52681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4.52687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4.5856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4.5852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6.60130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6.60120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8.58337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68.5762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0.60863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0.60863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5.54231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5.54209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7.55635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7.56024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8.51023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78.50615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80.48100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80.47815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81.48229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81.48179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89.55865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89.5591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91.54630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91.54739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92.5501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92.55677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93.56280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93.56413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1.55800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1.55817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2.52587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2.53425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3.57320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3.5733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4.57879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4.57302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5.58891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5.58983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6.54012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6.53910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6.59378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06.5921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4.54074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4.54133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4.61789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4.6181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6.63059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6.63319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8.56838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8.5772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9.5488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19.5412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0.58073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0.590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1.58678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1.59336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2.51135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2.51202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4.52618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4.52607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5.53778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5.52870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6.52847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6.53229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8.52540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28.52017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2.55511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2.5492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3.56301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3.55749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4.56980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4.57091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6.57928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36.57906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1.53477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1.54002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2.56880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2.57126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4.57896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4.57212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5.56595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5.55779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6.59275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6.60375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7.5940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7.60330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8.58919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8.58164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9.62186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49.62743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4.54210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4.53808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5.56308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5.57342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6.55431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6.55039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7.5583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7.5578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8.57412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8.5707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9.60688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59.6109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0.5876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0.58507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1.5914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1.59070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2.59365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2.5966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6.55956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6.56852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7.54715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7.54242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8.57879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8.5889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9.58792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69.59821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0.6005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0.60131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2.6101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2.61967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3.61443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3.62359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4.60754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4.59762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6.57344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76.5660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0.55490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0.55329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2.5707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2.5678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3.57500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3.57180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6.60484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6.60109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7.60631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7.60378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7.66299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7.66139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8.61554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88.61337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0.54666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0.53830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2.58654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2.5836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3.59245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3.5927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4.60147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4.6012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4.72190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4.72194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5.60694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5.6105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6.61727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6.6192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6.73614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6.73742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7.62540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7.62361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7.74070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7.74166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9.64908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99.66040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0.6394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0.61213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1.6217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1.6150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3.54344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3.54378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4.5501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4.55333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8.58196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8.58394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8.76923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8.77212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9.58818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9.588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9.76735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09.7770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0.59833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0.59801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1.66755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1.67042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2.67152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2.66943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3.67061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3.68009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4.64082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4.63402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5.63842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5.63680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5.69746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5.69787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6.58716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6.58848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6.66285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6.67181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7.60402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7.59230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8.6028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8.60477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9.60907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19.60749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0.61684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0.6161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0.73895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0.7399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1.74540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1.74961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2.63304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2.63366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2.7526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2.75634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3.64042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3.63685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3.75724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3.75928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4.64988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4.65232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4.76551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4.76853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5.77307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5.77063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7.69419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27.70600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4.59809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4.59985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5.60387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5.60383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5.779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5.79218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7.77905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7.77252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8.55762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38.55892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2.65948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2.65954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4.73761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4.73701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6.63309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6.63276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8.76926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8.77396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9.77413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49.7763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0.78289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0.78453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1.78933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1.79274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3.72481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3.72699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4.73289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4.72661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5.74724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55.7355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0.77887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0.7682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D41515" w:rsidRPr="005566A1" w:rsidTr="00193EE2">
        <w:trPr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2.81613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2.82013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D41515" w:rsidRPr="005566A1" w:rsidTr="00193EE2">
        <w:trPr>
          <w:trHeight w:val="24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4.82554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4.83413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5.83230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5.8384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6.72020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6.72198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8.73715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68.73776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2.76981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2.7676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4.78258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4.7856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5.7904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5.78936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6.8016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6.80572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7.80591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7.80841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D41515" w:rsidRPr="005566A1" w:rsidTr="00193EE2">
        <w:trPr>
          <w:trHeight w:val="24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8.81487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8.81896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9.82025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79.82226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0.7288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0.72177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1.72652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1.72220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2.74123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2.7303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9.81453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89.8019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0.81956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0.81728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1.82669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1.81785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4.75330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4.75599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D41515" w:rsidRPr="005566A1" w:rsidTr="00193EE2">
        <w:trPr>
          <w:trHeight w:val="24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6.7681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6.76650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7.7731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7.77287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8.78695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98.79586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2.81541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2.81876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3.82167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3.82251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4.83120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4.82877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5.83719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5.8413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6.84698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6.8474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7.76951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7.77607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D41515" w:rsidRPr="005566A1" w:rsidTr="00193EE2">
        <w:trPr>
          <w:trHeight w:val="24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8.78542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08.78069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10.8063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10.80719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0.76986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0.76783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1.7743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1.77204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2.78761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2.79307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3.78781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3.78902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4.7993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4.79602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7.82056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7.81571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8.83189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28.83770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D41515" w:rsidRPr="005566A1" w:rsidTr="00193EE2">
        <w:trPr>
          <w:trHeight w:val="24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0.84292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0.84588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1.85482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1.8601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2.86005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2.85886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3.8697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33.86303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48.80175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48.80715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49.80637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49.807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3.83283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3.83272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4.84683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4.850111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5.84783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5.85317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6.86106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956.85984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84.0655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84.0661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94.8205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94.81979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95.8228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195.8235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08.0867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08.0763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12.0310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12.0276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65.05996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265.0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42.9294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42.9221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43.936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343.9269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09.0488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09.0505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10.0498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10.055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12.077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12.07685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52.1364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52.140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64.1150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64.1113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65.1179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65.1147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69.1459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69.142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0.1832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0.190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3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1.18582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1.1927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2.2138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2.2084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3.2186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493.2273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04.1712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04.1738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06.1844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06.1857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16.14625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16.1444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20.18224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20.19133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21.18688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521.1948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679.53711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679.52704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680.54319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680.53896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732.57693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732.58702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D41515" w:rsidRPr="005566A1" w:rsidTr="00193EE2">
        <w:trPr>
          <w:trHeight w:val="20"/>
          <w:jc w:val="center"/>
        </w:trPr>
        <w:tc>
          <w:tcPr>
            <w:tcW w:w="1488" w:type="dxa"/>
            <w:vAlign w:val="bottom"/>
          </w:tcPr>
          <w:p w:rsidR="00D41515" w:rsidRPr="00D41515" w:rsidRDefault="00D41515" w:rsidP="00D415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15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1562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736.61307</w:t>
            </w:r>
          </w:p>
        </w:tc>
        <w:tc>
          <w:tcPr>
            <w:tcW w:w="1422" w:type="dxa"/>
            <w:vAlign w:val="bottom"/>
          </w:tcPr>
          <w:p w:rsidR="00D41515" w:rsidRPr="00A00FC7" w:rsidRDefault="00D41515" w:rsidP="00A00F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0FC7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371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736.61588</w:t>
            </w:r>
          </w:p>
        </w:tc>
        <w:tc>
          <w:tcPr>
            <w:tcW w:w="2053" w:type="dxa"/>
            <w:vAlign w:val="bottom"/>
          </w:tcPr>
          <w:p w:rsidR="00D41515" w:rsidRPr="006622CC" w:rsidRDefault="00D41515" w:rsidP="006622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2C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</w:tbl>
    <w:p w:rsidR="00A5603D" w:rsidRDefault="00A5603D" w:rsidP="00764B45"/>
    <w:sectPr w:rsidR="00A560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B45"/>
    <w:rsid w:val="00010023"/>
    <w:rsid w:val="00060C48"/>
    <w:rsid w:val="000C4E4A"/>
    <w:rsid w:val="00371BFD"/>
    <w:rsid w:val="003D6305"/>
    <w:rsid w:val="003F39C6"/>
    <w:rsid w:val="00416735"/>
    <w:rsid w:val="004206D5"/>
    <w:rsid w:val="005566A1"/>
    <w:rsid w:val="0057773D"/>
    <w:rsid w:val="005B40F7"/>
    <w:rsid w:val="006622CC"/>
    <w:rsid w:val="00764B45"/>
    <w:rsid w:val="007F7440"/>
    <w:rsid w:val="009128DE"/>
    <w:rsid w:val="00976C17"/>
    <w:rsid w:val="00A00FC7"/>
    <w:rsid w:val="00A43AD7"/>
    <w:rsid w:val="00A5603D"/>
    <w:rsid w:val="00B34A03"/>
    <w:rsid w:val="00BB4167"/>
    <w:rsid w:val="00D41515"/>
    <w:rsid w:val="00E069AD"/>
    <w:rsid w:val="00EE3ECE"/>
    <w:rsid w:val="00EF0E7E"/>
    <w:rsid w:val="00F964C2"/>
    <w:rsid w:val="00FA3EB7"/>
    <w:rsid w:val="00FB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B04F44-AC81-4D9B-BE4B-E616BCA45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4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A3E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0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orkflow4metabolomic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07FA364-8035-4A6F-A7A3-3F769C8BE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338</Words>
  <Characters>7629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Roma Tauler</cp:lastModifiedBy>
  <cp:revision>22</cp:revision>
  <dcterms:created xsi:type="dcterms:W3CDTF">2018-06-11T16:42:00Z</dcterms:created>
  <dcterms:modified xsi:type="dcterms:W3CDTF">2019-02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chemical-society-author-date</vt:lpwstr>
  </property>
  <property fmtid="{D5CDD505-2E9C-101B-9397-08002B2CF9AE}" pid="5" name="Mendeley Recent Style Name 1_1">
    <vt:lpwstr>American Chemical Society (author-date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emical-research-in-toxicology</vt:lpwstr>
  </property>
  <property fmtid="{D5CDD505-2E9C-101B-9397-08002B2CF9AE}" pid="11" name="Mendeley Recent Style Name 4_1">
    <vt:lpwstr>Chemical Research in Toxic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environmental-science-and-technology</vt:lpwstr>
  </property>
  <property fmtid="{D5CDD505-2E9C-101B-9397-08002B2CF9AE}" pid="15" name="Mendeley Recent Style Name 6_1">
    <vt:lpwstr>Environmental Science &amp; Technology</vt:lpwstr>
  </property>
  <property fmtid="{D5CDD505-2E9C-101B-9397-08002B2CF9AE}" pid="16" name="Mendeley Recent Style Id 7_1">
    <vt:lpwstr>http://www.zotero.org/styles/journal-of-lipid-research</vt:lpwstr>
  </property>
  <property fmtid="{D5CDD505-2E9C-101B-9397-08002B2CF9AE}" pid="17" name="Mendeley Recent Style Name 7_1">
    <vt:lpwstr>Journal of Lipid Research</vt:lpwstr>
  </property>
  <property fmtid="{D5CDD505-2E9C-101B-9397-08002B2CF9AE}" pid="18" name="Mendeley Recent Style Id 8_1">
    <vt:lpwstr>http://www.zotero.org/styles/molecular-biosystems</vt:lpwstr>
  </property>
  <property fmtid="{D5CDD505-2E9C-101B-9397-08002B2CF9AE}" pid="19" name="Mendeley Recent Style Name 8_1">
    <vt:lpwstr>Molecular BioSystems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0bbdb0-ecc4-3cc4-a1a4-73af8bea7c78</vt:lpwstr>
  </property>
  <property fmtid="{D5CDD505-2E9C-101B-9397-08002B2CF9AE}" pid="24" name="Mendeley Citation Style_1">
    <vt:lpwstr>http://www.zotero.org/styles/environmental-science-and-technology</vt:lpwstr>
  </property>
</Properties>
</file>